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5EDC02" w14:textId="77777777" w:rsidR="00464DA8" w:rsidRPr="00464DA8" w:rsidRDefault="00464DA8" w:rsidP="00464DA8">
      <w:pPr>
        <w:rPr>
          <w:rFonts w:ascii="Times New Roman" w:hAnsi="Times New Roman" w:cs="Times New Roman"/>
          <w:color w:val="000000" w:themeColor="text1"/>
          <w:sz w:val="22"/>
        </w:rPr>
      </w:pPr>
      <w:bookmarkStart w:id="0" w:name="_GoBack"/>
      <w:bookmarkEnd w:id="0"/>
      <w:r w:rsidRPr="00464DA8">
        <w:rPr>
          <w:rFonts w:ascii="Times New Roman" w:hAnsi="Times New Roman" w:cs="Times New Roman"/>
          <w:b/>
          <w:bCs/>
          <w:color w:val="000000" w:themeColor="text1"/>
        </w:rPr>
        <w:t>Supplemental Table S2. Physical and chemical properties of experimental paddy field soil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6"/>
        <w:gridCol w:w="994"/>
        <w:gridCol w:w="410"/>
        <w:gridCol w:w="556"/>
        <w:gridCol w:w="630"/>
        <w:gridCol w:w="670"/>
        <w:gridCol w:w="765"/>
        <w:gridCol w:w="879"/>
        <w:gridCol w:w="879"/>
        <w:gridCol w:w="879"/>
        <w:gridCol w:w="670"/>
        <w:gridCol w:w="744"/>
        <w:gridCol w:w="684"/>
        <w:gridCol w:w="561"/>
      </w:tblGrid>
      <w:tr w:rsidR="00464DA8" w:rsidRPr="00464DA8" w14:paraId="0D481045" w14:textId="77777777" w:rsidTr="00F90B10">
        <w:trPr>
          <w:trHeight w:val="280"/>
        </w:trPr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2B0A78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DA451" w14:textId="77777777" w:rsidR="00464DA8" w:rsidRPr="00464DA8" w:rsidRDefault="00464DA8" w:rsidP="00F90B10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58188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D70A89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BF23A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86759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B197BA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67E9B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3D774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6D3A22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5BFEA5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4E70A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606871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9369A1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</w:tr>
      <w:tr w:rsidR="00464DA8" w:rsidRPr="00464DA8" w14:paraId="40338C1F" w14:textId="77777777" w:rsidTr="00F90B10">
        <w:trPr>
          <w:trHeight w:val="900"/>
        </w:trPr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A4E52F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it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905CD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exture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607F7D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7952F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otal Carb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2FD72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otal Nitrogen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1E24C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vailable N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35F4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vailable Phosphorus</w:t>
            </w: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br/>
              <w:t xml:space="preserve"> (P₂O₅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9C243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Exchangeable Potassium</w:t>
            </w: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br/>
              <w:t xml:space="preserve"> (K₂O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E380B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Exchangeable Calcium </w:t>
            </w: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br/>
              <w:t>(CaO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BE36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Exchangeable Magnesium </w:t>
            </w: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br/>
              <w:t>(MgO)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5EAA4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Available Silica</w:t>
            </w: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br/>
              <w:t>(SiO₂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78B4B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Phosphate Absorption Coefficient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77D6F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Cation Exchange Capacity (CEC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3E637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Free Iron Oxide (Fe₂O₃)</w:t>
            </w:r>
          </w:p>
        </w:tc>
      </w:tr>
      <w:tr w:rsidR="00464DA8" w:rsidRPr="00464DA8" w14:paraId="5FD2284F" w14:textId="77777777" w:rsidTr="00F90B10">
        <w:trPr>
          <w:trHeight w:val="280"/>
        </w:trPr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934753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23E842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21328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F59DA7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DEB61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BCEAA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g/100g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43537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g/100g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A3035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g/100g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38480F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g/100g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12304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g/100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1939CE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g/100g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CB5626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g/100g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4C021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meq/100g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B810A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</w:tr>
      <w:tr w:rsidR="00464DA8" w:rsidRPr="00464DA8" w14:paraId="767DB9CD" w14:textId="77777777" w:rsidTr="00F90B10">
        <w:trPr>
          <w:trHeight w:val="280"/>
        </w:trPr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14A13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Togo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3798B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Sandy clay (SC)</w:t>
            </w:r>
          </w:p>
        </w:tc>
        <w:tc>
          <w:tcPr>
            <w:tcW w:w="17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A9DA5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6.49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BE75BE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1.99 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7D9B5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0.19 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27CCF2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.6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E31BC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F6E0A0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4201B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17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09EAD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7417DC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C4118F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7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E29576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6.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8C82AB" w14:textId="77777777" w:rsidR="00464DA8" w:rsidRPr="00464DA8" w:rsidRDefault="00464DA8" w:rsidP="00F90B10">
            <w:pPr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464DA8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>1.2</w:t>
            </w:r>
          </w:p>
        </w:tc>
      </w:tr>
    </w:tbl>
    <w:p w14:paraId="5861BA7E" w14:textId="77777777" w:rsidR="00464DA8" w:rsidRPr="00464DA8" w:rsidRDefault="00464DA8" w:rsidP="00464DA8">
      <w:pPr>
        <w:rPr>
          <w:rFonts w:ascii="Times New Roman" w:hAnsi="Times New Roman" w:cs="Times New Roman"/>
          <w:color w:val="000000" w:themeColor="text1"/>
          <w:sz w:val="22"/>
        </w:rPr>
      </w:pPr>
    </w:p>
    <w:sectPr w:rsidR="00464DA8" w:rsidRPr="00464DA8" w:rsidSect="00844E7B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BAD4C3" w14:textId="77777777" w:rsidR="009B069B" w:rsidRDefault="009B069B">
      <w:r>
        <w:separator/>
      </w:r>
    </w:p>
  </w:endnote>
  <w:endnote w:type="continuationSeparator" w:id="0">
    <w:p w14:paraId="38907C1E" w14:textId="77777777" w:rsidR="009B069B" w:rsidRDefault="009B06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781457F" w14:textId="77777777" w:rsidR="00E35C29" w:rsidRPr="00577C4C" w:rsidRDefault="00844E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6688FDA" wp14:editId="74634A4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74E84E9" w14:textId="77777777" w:rsidR="00E35C29" w:rsidRPr="00E9561B" w:rsidRDefault="00844E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6688FD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574E84E9" w14:textId="77777777" w:rsidR="00E35C29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2471F6" wp14:editId="3134B5D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0CCED1" w14:textId="77777777" w:rsidR="00E35C29" w:rsidRPr="00577C4C" w:rsidRDefault="00844E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202471F6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140CCED1" w14:textId="77777777" w:rsidR="00E35C29" w:rsidRPr="00577C4C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2CEC06" w14:textId="77777777" w:rsidR="00E35C29" w:rsidRPr="00577C4C" w:rsidRDefault="00844E7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E300FC1" wp14:editId="24D950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B41ED5" w14:textId="77777777" w:rsidR="00E35C29" w:rsidRPr="00577C4C" w:rsidRDefault="00844E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E300FC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65B41ED5" w14:textId="77777777" w:rsidR="00E35C29" w:rsidRPr="00577C4C" w:rsidRDefault="00000000">
                    <w:pPr>
                      <w:pStyle w:val="ac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3A71D3" w14:textId="77777777" w:rsidR="009B069B" w:rsidRDefault="009B069B">
      <w:r>
        <w:separator/>
      </w:r>
    </w:p>
  </w:footnote>
  <w:footnote w:type="continuationSeparator" w:id="0">
    <w:p w14:paraId="2DBB0EBC" w14:textId="77777777" w:rsidR="009B069B" w:rsidRDefault="009B069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99F49E" w14:textId="77777777" w:rsidR="00E35C29" w:rsidRDefault="00844E7B" w:rsidP="00A53000">
    <w:pPr>
      <w:pStyle w:val="Header"/>
    </w:pPr>
    <w:r w:rsidRPr="005A1D84">
      <w:rPr>
        <w:noProof/>
        <w:color w:val="A6A6A6" w:themeColor="background1" w:themeShade="A6"/>
        <w:lang w:val="en-PH" w:eastAsia="en-PH"/>
      </w:rPr>
      <w:drawing>
        <wp:inline distT="0" distB="0" distL="0" distR="0" wp14:anchorId="3FF151B4" wp14:editId="27D84A1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4DA8"/>
    <w:rsid w:val="00073777"/>
    <w:rsid w:val="00131C9E"/>
    <w:rsid w:val="001728EB"/>
    <w:rsid w:val="001912EC"/>
    <w:rsid w:val="00192F13"/>
    <w:rsid w:val="00294DD0"/>
    <w:rsid w:val="00464DA8"/>
    <w:rsid w:val="00844E7B"/>
    <w:rsid w:val="009749B4"/>
    <w:rsid w:val="009B069B"/>
    <w:rsid w:val="00E3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56DF3"/>
  <w15:chartTrackingRefBased/>
  <w15:docId w15:val="{BA829E41-3A2D-E14A-AFDC-5BDAA457B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DA8"/>
    <w:rPr>
      <w:rFonts w:ascii="MS PGothic" w:eastAsia="MS PGothic" w:hAnsi="MS PGothic" w:cs="MS PGothic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4DA8"/>
    <w:pPr>
      <w:keepNext/>
      <w:keepLines/>
      <w:widowControl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DA8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DA8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DA8"/>
    <w:pPr>
      <w:keepNext/>
      <w:keepLines/>
      <w:widowControl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DA8"/>
    <w:pPr>
      <w:keepNext/>
      <w:keepLines/>
      <w:widowControl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DA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DA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64DA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4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DA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4D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DA8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4D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DA8"/>
    <w:pPr>
      <w:widowControl w:val="0"/>
      <w:ind w:left="720"/>
      <w:contextualSpacing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4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DA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D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DA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64DA8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64DA8"/>
    <w:rPr>
      <w:rFonts w:ascii="Times New Roman" w:hAnsi="Times New Roman"/>
      <w:b/>
      <w:kern w:val="0"/>
      <w:sz w:val="24"/>
      <w:szCs w:val="22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64DA8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64DA8"/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64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JO Rina</dc:creator>
  <cp:keywords/>
  <dc:description/>
  <cp:lastModifiedBy>Kim Final Deliverables</cp:lastModifiedBy>
  <cp:revision>4</cp:revision>
  <dcterms:created xsi:type="dcterms:W3CDTF">2026-05-03T05:55:00Z</dcterms:created>
  <dcterms:modified xsi:type="dcterms:W3CDTF">2026-05-08T00:48:00Z</dcterms:modified>
</cp:coreProperties>
</file>